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C9B68" w14:textId="5A4B9D5E" w:rsidR="00DD6778" w:rsidRPr="00F576B3" w:rsidRDefault="00DD6778" w:rsidP="00ED18B6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 w:rsidRPr="00F576B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85310" w:rsidRPr="00F576B3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3A1A2E" w:rsidRPr="00F576B3"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  <w:t xml:space="preserve">2. </w:t>
      </w:r>
      <w:r w:rsidRPr="00F576B3">
        <w:rPr>
          <w:rFonts w:ascii="Times New Roman" w:hAnsi="Times New Roman" w:cs="Times New Roman"/>
          <w:b/>
          <w:bCs/>
          <w:color w:val="000000" w:themeColor="text1"/>
        </w:rPr>
        <w:t xml:space="preserve">Univariate and multivariate analysis of </w:t>
      </w:r>
      <w:r w:rsidR="00947083" w:rsidRPr="00F576B3">
        <w:rPr>
          <w:rFonts w:ascii="Times New Roman" w:hAnsi="Times New Roman" w:cs="Times New Roman"/>
          <w:b/>
          <w:bCs/>
          <w:color w:val="000000" w:themeColor="text1"/>
        </w:rPr>
        <w:t xml:space="preserve">other </w:t>
      </w:r>
      <w:r w:rsidRPr="00F576B3">
        <w:rPr>
          <w:rFonts w:ascii="Times New Roman" w:hAnsi="Times New Roman" w:cs="Times New Roman"/>
          <w:b/>
          <w:bCs/>
          <w:color w:val="000000" w:themeColor="text1"/>
        </w:rPr>
        <w:t xml:space="preserve">factors associated with HBsAg loss (Cox proportional hazards regression model) among the </w:t>
      </w:r>
      <w:r w:rsidR="009A7D3B" w:rsidRPr="00F576B3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treatment-na</w:t>
      </w:r>
      <w:r w:rsidR="003A1A2E" w:rsidRPr="00F576B3">
        <w:rPr>
          <w:rFonts w:ascii="Times New Roman" w:hAnsi="Times New Roman" w:cs="Times New Roman"/>
          <w:b/>
          <w:bCs/>
          <w:color w:val="000000" w:themeColor="text1"/>
          <w:lang w:eastAsia="zh-CN"/>
        </w:rPr>
        <w:t>ï</w:t>
      </w:r>
      <w:r w:rsidR="009A7D3B" w:rsidRPr="00F576B3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ve</w:t>
      </w:r>
      <w:r w:rsidRPr="00F576B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F2846" w:rsidRPr="00F576B3">
        <w:rPr>
          <w:rFonts w:ascii="Times New Roman" w:hAnsi="Times New Roman" w:cs="Times New Roman"/>
          <w:b/>
          <w:bCs/>
          <w:color w:val="000000" w:themeColor="text1"/>
        </w:rPr>
        <w:t>cohort.</w:t>
      </w:r>
      <w:r w:rsidR="005575AB" w:rsidRPr="00F576B3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p w14:paraId="78577DD8" w14:textId="7A6A8E5C" w:rsidR="005575AB" w:rsidRPr="00F576B3" w:rsidRDefault="005575AB" w:rsidP="00ED18B6">
      <w:pPr>
        <w:spacing w:after="12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94"/>
        <w:gridCol w:w="942"/>
        <w:gridCol w:w="1492"/>
        <w:gridCol w:w="1547"/>
        <w:gridCol w:w="1222"/>
        <w:gridCol w:w="1799"/>
        <w:gridCol w:w="2378"/>
      </w:tblGrid>
      <w:tr w:rsidR="00DD6778" w:rsidRPr="00F576B3" w14:paraId="14F0EE25" w14:textId="77777777" w:rsidTr="009D5F99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9B0D9" w14:textId="77777777" w:rsidR="00DD6778" w:rsidRPr="00F576B3" w:rsidRDefault="00DD6778" w:rsidP="00ED1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factor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2611A" w14:textId="7777777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patients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0E6B" w14:textId="7777777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with HBsAg los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EEF9" w14:textId="7777777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low-up (person-years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18099" w14:textId="7777777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rate 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F6BFD" w14:textId="7777777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HR </w:t>
            </w:r>
          </w:p>
          <w:p w14:paraId="2FAE8CDF" w14:textId="7777777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4D8E" w14:textId="7929E997" w:rsidR="00DD6778" w:rsidRPr="00F576B3" w:rsidRDefault="00DD6778" w:rsidP="00ED18B6">
            <w:pPr>
              <w:jc w:val="center"/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  <w:highlight w:val="yellow"/>
              </w:rPr>
            </w:pPr>
          </w:p>
        </w:tc>
      </w:tr>
      <w:tr w:rsidR="00874917" w:rsidRPr="00F576B3" w14:paraId="1D0DE5B8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D34190" w14:textId="57F32D08" w:rsidR="00874917" w:rsidRPr="00F576B3" w:rsidRDefault="00947083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Baseline </w:t>
            </w:r>
            <w:proofErr w:type="spellStart"/>
            <w:r w:rsidRPr="00F576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HBeAg</w:t>
            </w:r>
            <w:proofErr w:type="spellEnd"/>
            <w:r w:rsidRPr="00F576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statu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D80D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410B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0011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4113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58E3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ADEC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01ABE4AD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3A5143" w14:textId="55F6B468" w:rsidR="00874917" w:rsidRPr="00F576B3" w:rsidRDefault="00874917" w:rsidP="00874917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Nega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29EA" w14:textId="59E3F8D1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726" w14:textId="31F06D03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149" w14:textId="5A905E29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24.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973F" w14:textId="2D7BEBCC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41E6" w14:textId="50D35EFC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F1B0" w14:textId="27136A65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5EBBDAEA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3FC354" w14:textId="286A6BEA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Positi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5C1D" w14:textId="2B3F2EBA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7BE8" w14:textId="6F92E4F4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5609" w14:textId="00C305D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197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808B" w14:textId="16310CD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634" w14:textId="24CE2FE4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(0.10-1.3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3D56" w14:textId="2FBC1810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986D4E" w:rsidRPr="00F576B3" w14:paraId="344C1580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7380B7" w14:textId="3C535C65" w:rsidR="00986D4E" w:rsidRPr="00F576B3" w:rsidRDefault="00986D4E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Missing</w:t>
            </w:r>
            <w:r w:rsidR="0053674B"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8F9E" w14:textId="1B6DF8F4" w:rsidR="00986D4E" w:rsidRPr="00F576B3" w:rsidRDefault="00986D4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A7DF" w14:textId="64A94903" w:rsidR="00986D4E" w:rsidRPr="00F576B3" w:rsidRDefault="00986D4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D912" w14:textId="36D43D33" w:rsidR="00986D4E" w:rsidRPr="00F576B3" w:rsidRDefault="00986D4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6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772F" w14:textId="7B5E78B7" w:rsidR="00986D4E" w:rsidRPr="00F576B3" w:rsidRDefault="00986D4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1246" w14:textId="77777777" w:rsidR="00986D4E" w:rsidRPr="00F576B3" w:rsidRDefault="00986D4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FD37" w14:textId="77777777" w:rsidR="00986D4E" w:rsidRPr="00F576B3" w:rsidDel="00986D4E" w:rsidRDefault="00986D4E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6509E2D2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958BCD" w14:textId="6D99D23E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EB9F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1CC9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3125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4863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BFAD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3526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5F3AF17D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FB7CB5" w14:textId="2D65605B" w:rsidR="00874917" w:rsidRPr="00F576B3" w:rsidRDefault="00874917" w:rsidP="00874917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18-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F4CF" w14:textId="2DAA7068" w:rsidR="00874917" w:rsidRPr="00F576B3" w:rsidRDefault="00CE3A1E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86DC" w14:textId="166AAAAE" w:rsidR="00874917" w:rsidRPr="00F576B3" w:rsidRDefault="00CE3A1E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81B5" w14:textId="32B37CA6" w:rsidR="00874917" w:rsidRPr="00F576B3" w:rsidRDefault="00CE3A1E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87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EA26" w14:textId="3B1E018C" w:rsidR="00874917" w:rsidRPr="00F576B3" w:rsidRDefault="00CE3A1E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9523" w14:textId="7C27747E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37AF" w14:textId="5DF3DCE7" w:rsidR="00874917" w:rsidRPr="00F576B3" w:rsidRDefault="00874917" w:rsidP="00874917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5FC44A0E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E0D842" w14:textId="2E38AD90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31-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2E40" w14:textId="5EC67399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11A9" w14:textId="15229A39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5404" w14:textId="480139F3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71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EC34" w14:textId="1C8FCF4A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5D10" w14:textId="228706DA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(0.11-2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DDF1" w14:textId="6F6E6182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5F3807D9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80964C" w14:textId="1D02A934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41-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B442" w14:textId="3A4BCDAF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08DC" w14:textId="6B833B58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EBA9" w14:textId="113F78A0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92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A976" w14:textId="14083616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B909" w14:textId="0B4AC2D4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(0.04-3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4558" w14:textId="789F9F06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4A581D22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DB186E" w14:textId="1806799F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51-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1CF0" w14:textId="756FC27C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E919" w14:textId="2488997A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299D" w14:textId="533BF0DD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69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5B73" w14:textId="12ECA81C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4EE0" w14:textId="33A138FD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(0.12-4.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CA36" w14:textId="1EA4B17A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4AD74A95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2EDFA4" w14:textId="043CC1A4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&gt;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8540" w14:textId="19596B00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A6AB" w14:textId="2774B690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AD5C" w14:textId="41A8B849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58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87F3" w14:textId="7E80B7E3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53E9" w14:textId="7E1551F0" w:rsidR="00874917" w:rsidRPr="00F576B3" w:rsidRDefault="00CE3A1E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0-Inf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FB4C" w14:textId="2F395862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874917" w:rsidRPr="00F576B3" w14:paraId="0E419155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233B8D" w14:textId="709BE32B" w:rsidR="00874917" w:rsidRPr="00F576B3" w:rsidRDefault="00874917" w:rsidP="009D5F9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20E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BE8C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C1D3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81A3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16B8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55C8" w14:textId="77777777" w:rsidR="00874917" w:rsidRPr="00F576B3" w:rsidRDefault="00874917" w:rsidP="009D5F99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06FC6FAB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650FF2" w14:textId="1A93B874" w:rsidR="00295210" w:rsidRPr="00F576B3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Ma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B36" w14:textId="44C6FFC8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575C" w14:textId="2D4F78E4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1580" w14:textId="3A03F62D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193.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A85D" w14:textId="09F70A76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E1F5" w14:textId="6C4A41AF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5C9A" w14:textId="460070E2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69ACA4D4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C66D1E" w14:textId="3364C111" w:rsidR="00295210" w:rsidRPr="00F576B3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Fema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FFFA" w14:textId="2DBAD659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D8C3" w14:textId="5CDD84D7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7A7E" w14:textId="3F433D17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85.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22D1" w14:textId="10D71152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8D42" w14:textId="07362271" w:rsidR="00295210" w:rsidRPr="00F576B3" w:rsidRDefault="00B75EE6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(0.44-6.1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F4F0" w14:textId="19F75A4E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31A415D0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A8122F" w14:textId="10F6B68E" w:rsidR="00295210" w:rsidRPr="00C02625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T lev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7AE7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C3FD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931B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569C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9CC6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4CAC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4578943F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6D48B3" w14:textId="44E462AB" w:rsidR="00295210" w:rsidRPr="00C02625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</w:t>
            </w:r>
            <w:r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≤</w:t>
            </w:r>
            <w:r w:rsidR="00994F80"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986D4E"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A764" w14:textId="0216FBA9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48D3" w14:textId="7DA9B8C5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818C" w14:textId="73224ACF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98.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8DB" w14:textId="059CE11D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</w:t>
            </w:r>
            <w:r w:rsidR="00994F80"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C0F5" w14:textId="282856B0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6A52" w14:textId="6E74B70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778B3DBB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A7D0AC" w14:textId="6E27519E" w:rsidR="00295210" w:rsidRPr="00C02625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&gt;</w:t>
            </w:r>
            <w:r w:rsidR="00994F80"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986D4E"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55DC" w14:textId="5A2F8A85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108" w14:textId="317956DC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0043" w14:textId="17060A5E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795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FACE" w14:textId="5DC886D2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</w:t>
            </w:r>
            <w:r w:rsidR="00994F80"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A354" w14:textId="39DE53CF" w:rsidR="00295210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33</w:t>
            </w: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（</w:t>
            </w: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36-4.98</w:t>
            </w: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95F8" w14:textId="21420F55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986D4E" w:rsidRPr="00F576B3" w14:paraId="10327AF8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94EC76" w14:textId="5ED88140" w:rsidR="00986D4E" w:rsidRPr="00C02625" w:rsidRDefault="00986D4E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Missing</w:t>
            </w:r>
            <w:r w:rsidR="0053674B" w:rsidRPr="00C026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2AEF" w14:textId="0955FDBB" w:rsidR="00986D4E" w:rsidRPr="00F576B3" w:rsidRDefault="00986D4E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D1EB" w14:textId="633628B5" w:rsidR="00986D4E" w:rsidRPr="00F576B3" w:rsidRDefault="00986D4E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D599" w14:textId="7E52EF44" w:rsidR="00986D4E" w:rsidRPr="00F576B3" w:rsidRDefault="00994F8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5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40E3" w14:textId="4D81561E" w:rsidR="00986D4E" w:rsidRPr="00F576B3" w:rsidRDefault="00986D4E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0EA6" w14:textId="77777777" w:rsidR="00986D4E" w:rsidRPr="00F576B3" w:rsidRDefault="00986D4E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A30A" w14:textId="77777777" w:rsidR="00986D4E" w:rsidRPr="00F576B3" w:rsidDel="00986D4E" w:rsidRDefault="00986D4E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090357C8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D16192" w14:textId="719779F3" w:rsidR="00295210" w:rsidRPr="00F576B3" w:rsidRDefault="00295210" w:rsidP="0029521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DDF5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B129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2B5D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74D6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1EB8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3EAD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</w:rPr>
            </w:pPr>
          </w:p>
        </w:tc>
      </w:tr>
      <w:tr w:rsidR="00295210" w:rsidRPr="00F576B3" w14:paraId="64D19FF0" w14:textId="77777777" w:rsidTr="009D5F9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E1179D" w14:textId="7E3A1283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9C42" w14:textId="4CFEDDD0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1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48A0" w14:textId="1B9C44E8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E1E3" w14:textId="0F364D8E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764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B169" w14:textId="49402BC9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CADA" w14:textId="67DADA98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18DE" w14:textId="4EB1F72B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42E17944" w14:textId="77777777" w:rsidTr="004976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D4A3" w14:textId="7A3B7E04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EE39F9" w14:textId="0569DC95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532C73F" w14:textId="525E7BF6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81281CB" w14:textId="46FD3597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4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90A34A4" w14:textId="5C48DA3B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7926700" w14:textId="135574C8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0(0-Inf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686225F" w14:textId="1C640304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7D172EF7" w14:textId="77777777" w:rsidTr="0049764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0EFA" w14:textId="406B5DB0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6E87" w14:textId="4D51EADF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057D" w14:textId="6D756FE1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5B16" w14:textId="4706DDBD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2A31" w14:textId="165B48DC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736B" w14:textId="03E22969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8CA3" w14:textId="536925F6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663D1CE2" w14:textId="77777777" w:rsidTr="00E22C0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71AD31" w14:textId="1A3A2136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2D8F" w14:textId="0F6DC22F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1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8B0E" w14:textId="11B11884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9C8F" w14:textId="6DA67E0F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740.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F92E" w14:textId="1264F1AF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54BF" w14:textId="118AFE94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E0C0" w14:textId="43D4747D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22904AA7" w14:textId="77777777" w:rsidTr="001233A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031C" w14:textId="4318C94B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306D" w14:textId="4405DE17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849D" w14:textId="52063035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4BA9" w14:textId="2F5C7A45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38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56F5" w14:textId="4BF0595B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B032" w14:textId="01D5D75C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0(0-Inf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5B0A" w14:textId="4885B68D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27AC28B0" w14:textId="77777777" w:rsidTr="001233A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08EB" w14:textId="7B532BF7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0DAA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1AFC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026C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D102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2985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AD75" w14:textId="77777777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3C5A5207" w14:textId="77777777" w:rsidTr="007B64D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6BFA79" w14:textId="4ECE4615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D60A" w14:textId="2062048D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1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0E8E" w14:textId="3F469439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3E05" w14:textId="6C95B33E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692.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16E3" w14:textId="13B204F9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F0D5" w14:textId="64672989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0AA6" w14:textId="4CB92294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0F85E8A0" w14:textId="77777777" w:rsidTr="001233A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992E" w14:textId="5A6373D6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 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3E1E" w14:textId="44C3EAD1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FEE2" w14:textId="2B1427C6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F2D9" w14:textId="3FB68ECC" w:rsidR="00295210" w:rsidRPr="00F576B3" w:rsidRDefault="00912D21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87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6B5C" w14:textId="5A466468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A46E" w14:textId="4BCF24F5" w:rsidR="00295210" w:rsidRPr="00F576B3" w:rsidRDefault="000E4E82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576B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.43(0.30-19.5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DB0A" w14:textId="75705C0F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highlight w:val="yellow"/>
                <w:lang w:eastAsia="zh-CN"/>
              </w:rPr>
            </w:pPr>
          </w:p>
        </w:tc>
      </w:tr>
      <w:tr w:rsidR="00295210" w:rsidRPr="00F576B3" w14:paraId="2C344BEE" w14:textId="77777777" w:rsidTr="001233A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CAF1B" w14:textId="3CB0CC67" w:rsidR="00295210" w:rsidRPr="00F576B3" w:rsidRDefault="00295210" w:rsidP="00295210">
            <w:pPr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64864" w14:textId="290EED42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41D42" w14:textId="55E0B865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73C6" w14:textId="259EBDB6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D4414" w14:textId="40FC2EDD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9823E" w14:textId="7E7DF3BA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6493C" w14:textId="4A88D5C6" w:rsidR="00295210" w:rsidRPr="00F576B3" w:rsidRDefault="00295210" w:rsidP="00295210">
            <w:pPr>
              <w:jc w:val="center"/>
              <w:rPr>
                <w:rFonts w:ascii="Times New Roman" w:eastAsia="DengXian" w:hAnsi="Times New Roman" w:cs="Times New Roman"/>
                <w:strike/>
                <w:color w:val="000000"/>
                <w:highlight w:val="yellow"/>
                <w:lang w:eastAsia="zh-CN"/>
              </w:rPr>
            </w:pPr>
          </w:p>
        </w:tc>
      </w:tr>
    </w:tbl>
    <w:p w14:paraId="062F47F9" w14:textId="4BBE89B7" w:rsidR="002D3A46" w:rsidRPr="00F576B3" w:rsidRDefault="00ED18B6" w:rsidP="003A1A2E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F576B3">
        <w:rPr>
          <w:rFonts w:ascii="Times New Roman" w:hAnsi="Times New Roman" w:cs="Times New Roman"/>
          <w:sz w:val="20"/>
          <w:szCs w:val="20"/>
        </w:rPr>
        <w:t>ALT, alanine aminotransferase; CI, confidence interval; HBeAg, hepatitis B e antigen; HR, hazard ratio; ref, reference</w:t>
      </w:r>
    </w:p>
    <w:p w14:paraId="530B1FCB" w14:textId="54F4E870" w:rsidR="0053674B" w:rsidRPr="00F576B3" w:rsidRDefault="0053674B" w:rsidP="0053674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83259749"/>
      <w:r w:rsidRPr="00F576B3">
        <w:rPr>
          <w:rFonts w:ascii="Times New Roman" w:hAnsi="Times New Roman" w:cs="Times New Roman"/>
          <w:sz w:val="20"/>
          <w:szCs w:val="20"/>
        </w:rPr>
        <w:t>* Missing records were not included in the Cox regression model.</w:t>
      </w:r>
      <w:bookmarkEnd w:id="0"/>
    </w:p>
    <w:sectPr w:rsidR="0053674B" w:rsidRPr="00F576B3" w:rsidSect="00304B41"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2BEBF" w14:textId="77777777" w:rsidR="000B55E1" w:rsidRDefault="000B55E1" w:rsidP="00CD348D">
      <w:pPr>
        <w:spacing w:after="0" w:line="240" w:lineRule="auto"/>
      </w:pPr>
      <w:r>
        <w:separator/>
      </w:r>
    </w:p>
  </w:endnote>
  <w:endnote w:type="continuationSeparator" w:id="0">
    <w:p w14:paraId="35899717" w14:textId="77777777" w:rsidR="000B55E1" w:rsidRDefault="000B55E1" w:rsidP="00CD3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025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6A3E8" w14:textId="4C4120AF" w:rsidR="00B76D34" w:rsidRDefault="00B76D34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AA296" w14:textId="77777777" w:rsidR="00B76D34" w:rsidRDefault="00B76D3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A5DE3" w14:textId="77777777" w:rsidR="000B55E1" w:rsidRDefault="000B55E1" w:rsidP="00CD348D">
      <w:pPr>
        <w:spacing w:after="0" w:line="240" w:lineRule="auto"/>
      </w:pPr>
      <w:r>
        <w:separator/>
      </w:r>
    </w:p>
  </w:footnote>
  <w:footnote w:type="continuationSeparator" w:id="0">
    <w:p w14:paraId="5B31397A" w14:textId="77777777" w:rsidR="000B55E1" w:rsidRDefault="000B55E1" w:rsidP="00CD3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21405"/>
    <w:multiLevelType w:val="hybridMultilevel"/>
    <w:tmpl w:val="613EE6B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434ED5"/>
    <w:multiLevelType w:val="hybridMultilevel"/>
    <w:tmpl w:val="2BC6BA84"/>
    <w:lvl w:ilvl="0" w:tplc="384C3588">
      <w:start w:val="4"/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294E76"/>
    <w:multiLevelType w:val="hybridMultilevel"/>
    <w:tmpl w:val="9C56240A"/>
    <w:lvl w:ilvl="0" w:tplc="8900441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A723D84"/>
    <w:multiLevelType w:val="hybridMultilevel"/>
    <w:tmpl w:val="66FEA2AE"/>
    <w:lvl w:ilvl="0" w:tplc="00283D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67F5A"/>
    <w:multiLevelType w:val="hybridMultilevel"/>
    <w:tmpl w:val="070E23A8"/>
    <w:lvl w:ilvl="0" w:tplc="6A2458C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43073"/>
    <w:multiLevelType w:val="hybridMultilevel"/>
    <w:tmpl w:val="AF609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DAD48E6"/>
    <w:multiLevelType w:val="hybridMultilevel"/>
    <w:tmpl w:val="FA1EE6FC"/>
    <w:lvl w:ilvl="0" w:tplc="BA34CD7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2E62BA"/>
    <w:multiLevelType w:val="hybridMultilevel"/>
    <w:tmpl w:val="26AAB8F8"/>
    <w:lvl w:ilvl="0" w:tplc="AF52682E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A41E98"/>
    <w:multiLevelType w:val="hybridMultilevel"/>
    <w:tmpl w:val="613EE6BC"/>
    <w:lvl w:ilvl="0" w:tplc="D9E0F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8941F2"/>
    <w:multiLevelType w:val="hybridMultilevel"/>
    <w:tmpl w:val="0A7EC832"/>
    <w:lvl w:ilvl="0" w:tplc="AE4ABC22">
      <w:start w:val="1"/>
      <w:numFmt w:val="bullet"/>
      <w:lvlText w:val=""/>
      <w:lvlJc w:val="left"/>
      <w:pPr>
        <w:ind w:left="468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0" w15:restartNumberingAfterBreak="0">
    <w:nsid w:val="717D10EB"/>
    <w:multiLevelType w:val="hybridMultilevel"/>
    <w:tmpl w:val="6AA0F354"/>
    <w:lvl w:ilvl="0" w:tplc="E1FE52F8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533327">
    <w:abstractNumId w:val="10"/>
  </w:num>
  <w:num w:numId="2" w16cid:durableId="1626472463">
    <w:abstractNumId w:val="3"/>
  </w:num>
  <w:num w:numId="3" w16cid:durableId="1745180357">
    <w:abstractNumId w:val="9"/>
  </w:num>
  <w:num w:numId="4" w16cid:durableId="266081915">
    <w:abstractNumId w:val="6"/>
  </w:num>
  <w:num w:numId="5" w16cid:durableId="589894977">
    <w:abstractNumId w:val="7"/>
  </w:num>
  <w:num w:numId="6" w16cid:durableId="356543869">
    <w:abstractNumId w:val="1"/>
  </w:num>
  <w:num w:numId="7" w16cid:durableId="126552340">
    <w:abstractNumId w:val="5"/>
  </w:num>
  <w:num w:numId="8" w16cid:durableId="1902865712">
    <w:abstractNumId w:val="8"/>
  </w:num>
  <w:num w:numId="9" w16cid:durableId="1609385253">
    <w:abstractNumId w:val="0"/>
  </w:num>
  <w:num w:numId="10" w16cid:durableId="642471365">
    <w:abstractNumId w:val="4"/>
  </w:num>
  <w:num w:numId="11" w16cid:durableId="18759682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aeatx5zses9ertz1vd9vzs2spxrwwswxw&quot;&gt;Jos_Endnote_refs-Converted&lt;record-ids&gt;&lt;item&gt;170&lt;/item&gt;&lt;item&gt;189&lt;/item&gt;&lt;item&gt;1138&lt;/item&gt;&lt;item&gt;1145&lt;/item&gt;&lt;item&gt;1146&lt;/item&gt;&lt;item&gt;1151&lt;/item&gt;&lt;item&gt;1158&lt;/item&gt;&lt;item&gt;1160&lt;/item&gt;&lt;item&gt;1163&lt;/item&gt;&lt;item&gt;1167&lt;/item&gt;&lt;item&gt;1170&lt;/item&gt;&lt;item&gt;1284&lt;/item&gt;&lt;item&gt;1286&lt;/item&gt;&lt;item&gt;1287&lt;/item&gt;&lt;item&gt;1288&lt;/item&gt;&lt;item&gt;1298&lt;/item&gt;&lt;item&gt;1299&lt;/item&gt;&lt;item&gt;1385&lt;/item&gt;&lt;item&gt;1386&lt;/item&gt;&lt;item&gt;1387&lt;/item&gt;&lt;/record-ids&gt;&lt;/item&gt;&lt;/Libraries&gt;"/>
  </w:docVars>
  <w:rsids>
    <w:rsidRoot w:val="007030FA"/>
    <w:rsid w:val="00005102"/>
    <w:rsid w:val="00005F32"/>
    <w:rsid w:val="000062E0"/>
    <w:rsid w:val="00010BC9"/>
    <w:rsid w:val="0001337A"/>
    <w:rsid w:val="0001379E"/>
    <w:rsid w:val="00013FED"/>
    <w:rsid w:val="00016248"/>
    <w:rsid w:val="000177D5"/>
    <w:rsid w:val="000211C0"/>
    <w:rsid w:val="00021741"/>
    <w:rsid w:val="00022CE8"/>
    <w:rsid w:val="00024D93"/>
    <w:rsid w:val="0002500A"/>
    <w:rsid w:val="000317E8"/>
    <w:rsid w:val="00033B54"/>
    <w:rsid w:val="00034DF7"/>
    <w:rsid w:val="00035978"/>
    <w:rsid w:val="00036DB2"/>
    <w:rsid w:val="00041A85"/>
    <w:rsid w:val="00042B02"/>
    <w:rsid w:val="00043E27"/>
    <w:rsid w:val="000441E1"/>
    <w:rsid w:val="0004504B"/>
    <w:rsid w:val="0004759A"/>
    <w:rsid w:val="000544D4"/>
    <w:rsid w:val="000552A8"/>
    <w:rsid w:val="000554FA"/>
    <w:rsid w:val="00057232"/>
    <w:rsid w:val="000574AC"/>
    <w:rsid w:val="00063753"/>
    <w:rsid w:val="00067548"/>
    <w:rsid w:val="000675D9"/>
    <w:rsid w:val="00067ECB"/>
    <w:rsid w:val="0007281D"/>
    <w:rsid w:val="00072B3B"/>
    <w:rsid w:val="00072B8D"/>
    <w:rsid w:val="000774C9"/>
    <w:rsid w:val="000804BE"/>
    <w:rsid w:val="00080FBF"/>
    <w:rsid w:val="0008163D"/>
    <w:rsid w:val="00083A8F"/>
    <w:rsid w:val="00084C02"/>
    <w:rsid w:val="00086959"/>
    <w:rsid w:val="00087926"/>
    <w:rsid w:val="00090394"/>
    <w:rsid w:val="0009368D"/>
    <w:rsid w:val="00094013"/>
    <w:rsid w:val="0009495E"/>
    <w:rsid w:val="00094CFA"/>
    <w:rsid w:val="000962ED"/>
    <w:rsid w:val="00096311"/>
    <w:rsid w:val="000963B0"/>
    <w:rsid w:val="000A573B"/>
    <w:rsid w:val="000B05E4"/>
    <w:rsid w:val="000B23CD"/>
    <w:rsid w:val="000B2546"/>
    <w:rsid w:val="000B3D45"/>
    <w:rsid w:val="000B55E1"/>
    <w:rsid w:val="000C1172"/>
    <w:rsid w:val="000C5ECC"/>
    <w:rsid w:val="000C744D"/>
    <w:rsid w:val="000C7BC6"/>
    <w:rsid w:val="000D39C8"/>
    <w:rsid w:val="000D4585"/>
    <w:rsid w:val="000D6875"/>
    <w:rsid w:val="000D691E"/>
    <w:rsid w:val="000D7B95"/>
    <w:rsid w:val="000E01BC"/>
    <w:rsid w:val="000E4049"/>
    <w:rsid w:val="000E4E82"/>
    <w:rsid w:val="000E62AE"/>
    <w:rsid w:val="000E6815"/>
    <w:rsid w:val="000E7581"/>
    <w:rsid w:val="000F15C1"/>
    <w:rsid w:val="000F4612"/>
    <w:rsid w:val="000F5FA3"/>
    <w:rsid w:val="000F6C59"/>
    <w:rsid w:val="00100ECB"/>
    <w:rsid w:val="0010337B"/>
    <w:rsid w:val="00104925"/>
    <w:rsid w:val="00107AA6"/>
    <w:rsid w:val="00111161"/>
    <w:rsid w:val="001124B5"/>
    <w:rsid w:val="0011258B"/>
    <w:rsid w:val="001127FF"/>
    <w:rsid w:val="001136EE"/>
    <w:rsid w:val="00115452"/>
    <w:rsid w:val="00115B40"/>
    <w:rsid w:val="001163A0"/>
    <w:rsid w:val="00117611"/>
    <w:rsid w:val="001233A0"/>
    <w:rsid w:val="001255C3"/>
    <w:rsid w:val="0012743B"/>
    <w:rsid w:val="001317EC"/>
    <w:rsid w:val="0013423D"/>
    <w:rsid w:val="00140C93"/>
    <w:rsid w:val="001413FD"/>
    <w:rsid w:val="00142F7D"/>
    <w:rsid w:val="0015271A"/>
    <w:rsid w:val="0015333A"/>
    <w:rsid w:val="00153A0E"/>
    <w:rsid w:val="00154A53"/>
    <w:rsid w:val="00160060"/>
    <w:rsid w:val="00160E24"/>
    <w:rsid w:val="001624F8"/>
    <w:rsid w:val="001632E6"/>
    <w:rsid w:val="00163359"/>
    <w:rsid w:val="00166DFD"/>
    <w:rsid w:val="001739DD"/>
    <w:rsid w:val="001755B9"/>
    <w:rsid w:val="00181BB0"/>
    <w:rsid w:val="00183338"/>
    <w:rsid w:val="00186990"/>
    <w:rsid w:val="00191399"/>
    <w:rsid w:val="00192DF2"/>
    <w:rsid w:val="001940F5"/>
    <w:rsid w:val="00194BF5"/>
    <w:rsid w:val="00194D4B"/>
    <w:rsid w:val="001A3AD0"/>
    <w:rsid w:val="001A3C7C"/>
    <w:rsid w:val="001A456F"/>
    <w:rsid w:val="001A47D3"/>
    <w:rsid w:val="001B0C75"/>
    <w:rsid w:val="001B1AB3"/>
    <w:rsid w:val="001B1F9C"/>
    <w:rsid w:val="001B2373"/>
    <w:rsid w:val="001B7FC7"/>
    <w:rsid w:val="001C143A"/>
    <w:rsid w:val="001C1C56"/>
    <w:rsid w:val="001D09A5"/>
    <w:rsid w:val="001D35BA"/>
    <w:rsid w:val="001D3811"/>
    <w:rsid w:val="001D4724"/>
    <w:rsid w:val="001E1E1B"/>
    <w:rsid w:val="001E48F0"/>
    <w:rsid w:val="001E6321"/>
    <w:rsid w:val="001E75FB"/>
    <w:rsid w:val="001F3C82"/>
    <w:rsid w:val="001F649C"/>
    <w:rsid w:val="001F6833"/>
    <w:rsid w:val="00204572"/>
    <w:rsid w:val="002056E6"/>
    <w:rsid w:val="00205DB5"/>
    <w:rsid w:val="00210FFF"/>
    <w:rsid w:val="00211D4F"/>
    <w:rsid w:val="002203E3"/>
    <w:rsid w:val="00221C41"/>
    <w:rsid w:val="00230E57"/>
    <w:rsid w:val="0023438D"/>
    <w:rsid w:val="00234A3A"/>
    <w:rsid w:val="00234FC3"/>
    <w:rsid w:val="00235A4D"/>
    <w:rsid w:val="00235FD0"/>
    <w:rsid w:val="00241DA6"/>
    <w:rsid w:val="002424F7"/>
    <w:rsid w:val="00242D58"/>
    <w:rsid w:val="00244968"/>
    <w:rsid w:val="00244D85"/>
    <w:rsid w:val="002450FE"/>
    <w:rsid w:val="0024786E"/>
    <w:rsid w:val="00250F03"/>
    <w:rsid w:val="0025147E"/>
    <w:rsid w:val="00252C72"/>
    <w:rsid w:val="002559CC"/>
    <w:rsid w:val="00255E27"/>
    <w:rsid w:val="00260737"/>
    <w:rsid w:val="002705A5"/>
    <w:rsid w:val="00271EE8"/>
    <w:rsid w:val="0027273B"/>
    <w:rsid w:val="002727B2"/>
    <w:rsid w:val="0027655A"/>
    <w:rsid w:val="0028087F"/>
    <w:rsid w:val="0028091E"/>
    <w:rsid w:val="0028165F"/>
    <w:rsid w:val="00285C81"/>
    <w:rsid w:val="00287B23"/>
    <w:rsid w:val="00290305"/>
    <w:rsid w:val="00291FA0"/>
    <w:rsid w:val="002945FA"/>
    <w:rsid w:val="00295210"/>
    <w:rsid w:val="002972F1"/>
    <w:rsid w:val="002A0A69"/>
    <w:rsid w:val="002A0F40"/>
    <w:rsid w:val="002B0D6A"/>
    <w:rsid w:val="002B6877"/>
    <w:rsid w:val="002C073A"/>
    <w:rsid w:val="002C39FA"/>
    <w:rsid w:val="002C77A7"/>
    <w:rsid w:val="002D0ACB"/>
    <w:rsid w:val="002D0E9F"/>
    <w:rsid w:val="002D1123"/>
    <w:rsid w:val="002D11D3"/>
    <w:rsid w:val="002D1708"/>
    <w:rsid w:val="002D1BE4"/>
    <w:rsid w:val="002D26D6"/>
    <w:rsid w:val="002D3A46"/>
    <w:rsid w:val="002D3E3F"/>
    <w:rsid w:val="002D3ED6"/>
    <w:rsid w:val="002D470D"/>
    <w:rsid w:val="002E3D40"/>
    <w:rsid w:val="002E5061"/>
    <w:rsid w:val="002F3D65"/>
    <w:rsid w:val="002F4CD5"/>
    <w:rsid w:val="002F58CA"/>
    <w:rsid w:val="002F63F1"/>
    <w:rsid w:val="002F7B1A"/>
    <w:rsid w:val="00304A10"/>
    <w:rsid w:val="00304B41"/>
    <w:rsid w:val="0030698E"/>
    <w:rsid w:val="00306C33"/>
    <w:rsid w:val="00307D1E"/>
    <w:rsid w:val="00310797"/>
    <w:rsid w:val="00311BD8"/>
    <w:rsid w:val="00312F40"/>
    <w:rsid w:val="00313786"/>
    <w:rsid w:val="00313E2D"/>
    <w:rsid w:val="00331631"/>
    <w:rsid w:val="003333C5"/>
    <w:rsid w:val="003346D1"/>
    <w:rsid w:val="003415CC"/>
    <w:rsid w:val="00343AB7"/>
    <w:rsid w:val="00345546"/>
    <w:rsid w:val="00346168"/>
    <w:rsid w:val="0034664F"/>
    <w:rsid w:val="00350DDE"/>
    <w:rsid w:val="00353681"/>
    <w:rsid w:val="003577C7"/>
    <w:rsid w:val="003605D8"/>
    <w:rsid w:val="00361BC7"/>
    <w:rsid w:val="003622D1"/>
    <w:rsid w:val="0036643E"/>
    <w:rsid w:val="00370CFF"/>
    <w:rsid w:val="003732F1"/>
    <w:rsid w:val="00373806"/>
    <w:rsid w:val="00373811"/>
    <w:rsid w:val="00374819"/>
    <w:rsid w:val="00376EF4"/>
    <w:rsid w:val="003809CF"/>
    <w:rsid w:val="00381A77"/>
    <w:rsid w:val="00382BD9"/>
    <w:rsid w:val="0038715F"/>
    <w:rsid w:val="00387C7A"/>
    <w:rsid w:val="0039395A"/>
    <w:rsid w:val="003967E2"/>
    <w:rsid w:val="0039749C"/>
    <w:rsid w:val="003A0C81"/>
    <w:rsid w:val="003A1A2E"/>
    <w:rsid w:val="003B2516"/>
    <w:rsid w:val="003B5BF7"/>
    <w:rsid w:val="003B6470"/>
    <w:rsid w:val="003B6583"/>
    <w:rsid w:val="003C0B69"/>
    <w:rsid w:val="003C0CD8"/>
    <w:rsid w:val="003C4092"/>
    <w:rsid w:val="003C75A3"/>
    <w:rsid w:val="003D28DB"/>
    <w:rsid w:val="003D28FF"/>
    <w:rsid w:val="003D32D9"/>
    <w:rsid w:val="003D4F4F"/>
    <w:rsid w:val="003D62DB"/>
    <w:rsid w:val="003D6875"/>
    <w:rsid w:val="003E210D"/>
    <w:rsid w:val="003E24D3"/>
    <w:rsid w:val="003E3288"/>
    <w:rsid w:val="003E342F"/>
    <w:rsid w:val="003E3BA2"/>
    <w:rsid w:val="003E5131"/>
    <w:rsid w:val="003E6659"/>
    <w:rsid w:val="003E77EE"/>
    <w:rsid w:val="003F0DC3"/>
    <w:rsid w:val="003F1010"/>
    <w:rsid w:val="003F4BC8"/>
    <w:rsid w:val="003F64FA"/>
    <w:rsid w:val="003F7E5C"/>
    <w:rsid w:val="00400A99"/>
    <w:rsid w:val="00401EBC"/>
    <w:rsid w:val="00403299"/>
    <w:rsid w:val="00403867"/>
    <w:rsid w:val="004077B3"/>
    <w:rsid w:val="00411364"/>
    <w:rsid w:val="0041335E"/>
    <w:rsid w:val="00414305"/>
    <w:rsid w:val="00427C45"/>
    <w:rsid w:val="004305C2"/>
    <w:rsid w:val="00430B0D"/>
    <w:rsid w:val="0043281F"/>
    <w:rsid w:val="004334A2"/>
    <w:rsid w:val="00434B22"/>
    <w:rsid w:val="00434CB8"/>
    <w:rsid w:val="004378C8"/>
    <w:rsid w:val="00437E05"/>
    <w:rsid w:val="004417B2"/>
    <w:rsid w:val="00443361"/>
    <w:rsid w:val="004467D7"/>
    <w:rsid w:val="0044685A"/>
    <w:rsid w:val="0045050A"/>
    <w:rsid w:val="00455906"/>
    <w:rsid w:val="00456B1F"/>
    <w:rsid w:val="00456BC0"/>
    <w:rsid w:val="00457EE0"/>
    <w:rsid w:val="0046630F"/>
    <w:rsid w:val="004667F4"/>
    <w:rsid w:val="00470829"/>
    <w:rsid w:val="00471117"/>
    <w:rsid w:val="00471E6C"/>
    <w:rsid w:val="00475DBC"/>
    <w:rsid w:val="004772B9"/>
    <w:rsid w:val="004806AF"/>
    <w:rsid w:val="004845B0"/>
    <w:rsid w:val="00484916"/>
    <w:rsid w:val="0048544C"/>
    <w:rsid w:val="00485E9A"/>
    <w:rsid w:val="004861EE"/>
    <w:rsid w:val="004870EA"/>
    <w:rsid w:val="00492C38"/>
    <w:rsid w:val="0049595D"/>
    <w:rsid w:val="00497601"/>
    <w:rsid w:val="00497ADA"/>
    <w:rsid w:val="004A0786"/>
    <w:rsid w:val="004A3E09"/>
    <w:rsid w:val="004A5C89"/>
    <w:rsid w:val="004B1473"/>
    <w:rsid w:val="004B380E"/>
    <w:rsid w:val="004B4E45"/>
    <w:rsid w:val="004B6487"/>
    <w:rsid w:val="004B6906"/>
    <w:rsid w:val="004B6B63"/>
    <w:rsid w:val="004C2A3A"/>
    <w:rsid w:val="004C2AD2"/>
    <w:rsid w:val="004C52E8"/>
    <w:rsid w:val="004C5755"/>
    <w:rsid w:val="004C6E59"/>
    <w:rsid w:val="004D0E9D"/>
    <w:rsid w:val="004D1080"/>
    <w:rsid w:val="004D3035"/>
    <w:rsid w:val="004D46DE"/>
    <w:rsid w:val="004D4B38"/>
    <w:rsid w:val="004D51DA"/>
    <w:rsid w:val="004D563F"/>
    <w:rsid w:val="004D699F"/>
    <w:rsid w:val="004E748E"/>
    <w:rsid w:val="004E7ED4"/>
    <w:rsid w:val="004F1E66"/>
    <w:rsid w:val="004F2846"/>
    <w:rsid w:val="004F2F59"/>
    <w:rsid w:val="004F3B28"/>
    <w:rsid w:val="004F4410"/>
    <w:rsid w:val="004F6568"/>
    <w:rsid w:val="004F68D4"/>
    <w:rsid w:val="004F769E"/>
    <w:rsid w:val="00504454"/>
    <w:rsid w:val="005049C4"/>
    <w:rsid w:val="005070B6"/>
    <w:rsid w:val="00507AC8"/>
    <w:rsid w:val="005107B4"/>
    <w:rsid w:val="005114A9"/>
    <w:rsid w:val="0051271A"/>
    <w:rsid w:val="005133C8"/>
    <w:rsid w:val="005162BB"/>
    <w:rsid w:val="005210B9"/>
    <w:rsid w:val="005247C1"/>
    <w:rsid w:val="0052757A"/>
    <w:rsid w:val="0052781B"/>
    <w:rsid w:val="00530108"/>
    <w:rsid w:val="005304F6"/>
    <w:rsid w:val="0053082E"/>
    <w:rsid w:val="00530EDE"/>
    <w:rsid w:val="0053360C"/>
    <w:rsid w:val="0053584F"/>
    <w:rsid w:val="0053674B"/>
    <w:rsid w:val="00541659"/>
    <w:rsid w:val="00541E99"/>
    <w:rsid w:val="00542245"/>
    <w:rsid w:val="0054314D"/>
    <w:rsid w:val="00545C63"/>
    <w:rsid w:val="00546CF9"/>
    <w:rsid w:val="0054748C"/>
    <w:rsid w:val="0055031A"/>
    <w:rsid w:val="005526BB"/>
    <w:rsid w:val="00557368"/>
    <w:rsid w:val="005575AB"/>
    <w:rsid w:val="00560501"/>
    <w:rsid w:val="00560F91"/>
    <w:rsid w:val="0056328D"/>
    <w:rsid w:val="005661CB"/>
    <w:rsid w:val="005671FA"/>
    <w:rsid w:val="00571E5E"/>
    <w:rsid w:val="005724C0"/>
    <w:rsid w:val="005756B8"/>
    <w:rsid w:val="005817AB"/>
    <w:rsid w:val="0058186A"/>
    <w:rsid w:val="00581E42"/>
    <w:rsid w:val="0058251B"/>
    <w:rsid w:val="00583E3A"/>
    <w:rsid w:val="005869A9"/>
    <w:rsid w:val="005953E9"/>
    <w:rsid w:val="00595792"/>
    <w:rsid w:val="00596988"/>
    <w:rsid w:val="00597405"/>
    <w:rsid w:val="005A0ADF"/>
    <w:rsid w:val="005A1198"/>
    <w:rsid w:val="005A4022"/>
    <w:rsid w:val="005A4293"/>
    <w:rsid w:val="005A4368"/>
    <w:rsid w:val="005A6CE5"/>
    <w:rsid w:val="005B01CF"/>
    <w:rsid w:val="005B173E"/>
    <w:rsid w:val="005B2C93"/>
    <w:rsid w:val="005B53BD"/>
    <w:rsid w:val="005C7E33"/>
    <w:rsid w:val="005D029A"/>
    <w:rsid w:val="005D155F"/>
    <w:rsid w:val="005D21F5"/>
    <w:rsid w:val="005D31BE"/>
    <w:rsid w:val="005D5353"/>
    <w:rsid w:val="005D6668"/>
    <w:rsid w:val="005E1B9E"/>
    <w:rsid w:val="005E5127"/>
    <w:rsid w:val="005F0359"/>
    <w:rsid w:val="005F3CE7"/>
    <w:rsid w:val="005F4646"/>
    <w:rsid w:val="005F5472"/>
    <w:rsid w:val="005F5C10"/>
    <w:rsid w:val="005F6E64"/>
    <w:rsid w:val="006001BE"/>
    <w:rsid w:val="006017BC"/>
    <w:rsid w:val="00603095"/>
    <w:rsid w:val="006032B7"/>
    <w:rsid w:val="006034BF"/>
    <w:rsid w:val="00603EBD"/>
    <w:rsid w:val="00607988"/>
    <w:rsid w:val="00615E3D"/>
    <w:rsid w:val="00617032"/>
    <w:rsid w:val="00620C51"/>
    <w:rsid w:val="006221C6"/>
    <w:rsid w:val="0062289A"/>
    <w:rsid w:val="00623658"/>
    <w:rsid w:val="00623845"/>
    <w:rsid w:val="00625D14"/>
    <w:rsid w:val="00627106"/>
    <w:rsid w:val="006272A1"/>
    <w:rsid w:val="006276C5"/>
    <w:rsid w:val="00627F77"/>
    <w:rsid w:val="00633997"/>
    <w:rsid w:val="00634AB1"/>
    <w:rsid w:val="00634BF5"/>
    <w:rsid w:val="00634E44"/>
    <w:rsid w:val="00635F32"/>
    <w:rsid w:val="0063673B"/>
    <w:rsid w:val="00644AEE"/>
    <w:rsid w:val="00645689"/>
    <w:rsid w:val="00647220"/>
    <w:rsid w:val="006472B9"/>
    <w:rsid w:val="00653616"/>
    <w:rsid w:val="006536DC"/>
    <w:rsid w:val="0065376B"/>
    <w:rsid w:val="00653977"/>
    <w:rsid w:val="00655D9E"/>
    <w:rsid w:val="00661E91"/>
    <w:rsid w:val="006635CE"/>
    <w:rsid w:val="00665ED0"/>
    <w:rsid w:val="00670754"/>
    <w:rsid w:val="006718D8"/>
    <w:rsid w:val="0067778B"/>
    <w:rsid w:val="006807CF"/>
    <w:rsid w:val="00680C24"/>
    <w:rsid w:val="0068184E"/>
    <w:rsid w:val="00681C12"/>
    <w:rsid w:val="00682D43"/>
    <w:rsid w:val="006860D0"/>
    <w:rsid w:val="00694FB3"/>
    <w:rsid w:val="00695B4B"/>
    <w:rsid w:val="006A0EAF"/>
    <w:rsid w:val="006A1115"/>
    <w:rsid w:val="006A1ABB"/>
    <w:rsid w:val="006A24B9"/>
    <w:rsid w:val="006A4769"/>
    <w:rsid w:val="006A5B17"/>
    <w:rsid w:val="006A5E27"/>
    <w:rsid w:val="006A6DF2"/>
    <w:rsid w:val="006A73EE"/>
    <w:rsid w:val="006B0AFC"/>
    <w:rsid w:val="006B439A"/>
    <w:rsid w:val="006B4947"/>
    <w:rsid w:val="006B4A2C"/>
    <w:rsid w:val="006B631F"/>
    <w:rsid w:val="006C056B"/>
    <w:rsid w:val="006C2283"/>
    <w:rsid w:val="006C34BA"/>
    <w:rsid w:val="006C351C"/>
    <w:rsid w:val="006C3702"/>
    <w:rsid w:val="006C55F5"/>
    <w:rsid w:val="006C6D10"/>
    <w:rsid w:val="006C73CF"/>
    <w:rsid w:val="006D0352"/>
    <w:rsid w:val="006D3292"/>
    <w:rsid w:val="006D32A6"/>
    <w:rsid w:val="006D3CC5"/>
    <w:rsid w:val="006D5751"/>
    <w:rsid w:val="006D611F"/>
    <w:rsid w:val="006D717E"/>
    <w:rsid w:val="006D7C95"/>
    <w:rsid w:val="006E45C8"/>
    <w:rsid w:val="006E5F86"/>
    <w:rsid w:val="006F5529"/>
    <w:rsid w:val="006F7275"/>
    <w:rsid w:val="006F75AC"/>
    <w:rsid w:val="007016C1"/>
    <w:rsid w:val="0070190B"/>
    <w:rsid w:val="007030FA"/>
    <w:rsid w:val="0070425D"/>
    <w:rsid w:val="00705916"/>
    <w:rsid w:val="00707147"/>
    <w:rsid w:val="007126E4"/>
    <w:rsid w:val="00712E9F"/>
    <w:rsid w:val="00715C3E"/>
    <w:rsid w:val="00721104"/>
    <w:rsid w:val="00726C28"/>
    <w:rsid w:val="0073191F"/>
    <w:rsid w:val="00731E8C"/>
    <w:rsid w:val="007351FA"/>
    <w:rsid w:val="007363C3"/>
    <w:rsid w:val="00736A97"/>
    <w:rsid w:val="007374D1"/>
    <w:rsid w:val="00744E76"/>
    <w:rsid w:val="00746507"/>
    <w:rsid w:val="00746A04"/>
    <w:rsid w:val="007473ED"/>
    <w:rsid w:val="0074787B"/>
    <w:rsid w:val="0075050A"/>
    <w:rsid w:val="00757BA0"/>
    <w:rsid w:val="007623F9"/>
    <w:rsid w:val="0076285C"/>
    <w:rsid w:val="00767756"/>
    <w:rsid w:val="007710D8"/>
    <w:rsid w:val="0077475C"/>
    <w:rsid w:val="00774DC7"/>
    <w:rsid w:val="00776786"/>
    <w:rsid w:val="00783FAE"/>
    <w:rsid w:val="007854E3"/>
    <w:rsid w:val="007859C0"/>
    <w:rsid w:val="00786DC4"/>
    <w:rsid w:val="007902AA"/>
    <w:rsid w:val="007905B7"/>
    <w:rsid w:val="00790DC2"/>
    <w:rsid w:val="007912AD"/>
    <w:rsid w:val="00793785"/>
    <w:rsid w:val="00793B6E"/>
    <w:rsid w:val="0079433D"/>
    <w:rsid w:val="00794D34"/>
    <w:rsid w:val="00794EAA"/>
    <w:rsid w:val="00795485"/>
    <w:rsid w:val="007A0A51"/>
    <w:rsid w:val="007A3088"/>
    <w:rsid w:val="007A58A3"/>
    <w:rsid w:val="007B0EBF"/>
    <w:rsid w:val="007B1E35"/>
    <w:rsid w:val="007C5CFC"/>
    <w:rsid w:val="007C62B1"/>
    <w:rsid w:val="007C708B"/>
    <w:rsid w:val="007E0094"/>
    <w:rsid w:val="007E0363"/>
    <w:rsid w:val="007E101E"/>
    <w:rsid w:val="007E15BA"/>
    <w:rsid w:val="007E1BFB"/>
    <w:rsid w:val="007E2F29"/>
    <w:rsid w:val="007E319F"/>
    <w:rsid w:val="007E326A"/>
    <w:rsid w:val="007E3AB5"/>
    <w:rsid w:val="007E5DAC"/>
    <w:rsid w:val="007F1908"/>
    <w:rsid w:val="007F1FD3"/>
    <w:rsid w:val="007F311C"/>
    <w:rsid w:val="007F33C2"/>
    <w:rsid w:val="007F429F"/>
    <w:rsid w:val="007F55E0"/>
    <w:rsid w:val="007F57A7"/>
    <w:rsid w:val="0080206C"/>
    <w:rsid w:val="00802527"/>
    <w:rsid w:val="0080359D"/>
    <w:rsid w:val="008070DA"/>
    <w:rsid w:val="00807C63"/>
    <w:rsid w:val="0081025F"/>
    <w:rsid w:val="00810450"/>
    <w:rsid w:val="008125A9"/>
    <w:rsid w:val="00812DE7"/>
    <w:rsid w:val="00815634"/>
    <w:rsid w:val="00820068"/>
    <w:rsid w:val="008222A8"/>
    <w:rsid w:val="008237B0"/>
    <w:rsid w:val="008241B5"/>
    <w:rsid w:val="00825F1E"/>
    <w:rsid w:val="008273C7"/>
    <w:rsid w:val="008374B9"/>
    <w:rsid w:val="00840780"/>
    <w:rsid w:val="00843943"/>
    <w:rsid w:val="00843999"/>
    <w:rsid w:val="00847B5F"/>
    <w:rsid w:val="00852826"/>
    <w:rsid w:val="00853FAF"/>
    <w:rsid w:val="008571DB"/>
    <w:rsid w:val="008571ED"/>
    <w:rsid w:val="00857F17"/>
    <w:rsid w:val="008611D3"/>
    <w:rsid w:val="0086558B"/>
    <w:rsid w:val="00871A7B"/>
    <w:rsid w:val="00874917"/>
    <w:rsid w:val="00875470"/>
    <w:rsid w:val="00875E01"/>
    <w:rsid w:val="00880737"/>
    <w:rsid w:val="00880C80"/>
    <w:rsid w:val="0088144F"/>
    <w:rsid w:val="0088221B"/>
    <w:rsid w:val="00884E2A"/>
    <w:rsid w:val="00885511"/>
    <w:rsid w:val="00885E42"/>
    <w:rsid w:val="00886806"/>
    <w:rsid w:val="00890A6F"/>
    <w:rsid w:val="008911F7"/>
    <w:rsid w:val="00893661"/>
    <w:rsid w:val="00895140"/>
    <w:rsid w:val="008A08A4"/>
    <w:rsid w:val="008A6E38"/>
    <w:rsid w:val="008A70D5"/>
    <w:rsid w:val="008A791B"/>
    <w:rsid w:val="008B0798"/>
    <w:rsid w:val="008B4014"/>
    <w:rsid w:val="008B431B"/>
    <w:rsid w:val="008B5137"/>
    <w:rsid w:val="008B69F2"/>
    <w:rsid w:val="008B71E1"/>
    <w:rsid w:val="008C3C81"/>
    <w:rsid w:val="008C3CCB"/>
    <w:rsid w:val="008C6BA0"/>
    <w:rsid w:val="008C741D"/>
    <w:rsid w:val="008D0E44"/>
    <w:rsid w:val="008D4494"/>
    <w:rsid w:val="008D4661"/>
    <w:rsid w:val="008D692E"/>
    <w:rsid w:val="008E032B"/>
    <w:rsid w:val="008E64D9"/>
    <w:rsid w:val="008E714B"/>
    <w:rsid w:val="008E7D96"/>
    <w:rsid w:val="008F1DDB"/>
    <w:rsid w:val="008F2EEB"/>
    <w:rsid w:val="008F32D2"/>
    <w:rsid w:val="008F3649"/>
    <w:rsid w:val="008F4523"/>
    <w:rsid w:val="008F50D5"/>
    <w:rsid w:val="008F68CC"/>
    <w:rsid w:val="008F6C7E"/>
    <w:rsid w:val="009004F5"/>
    <w:rsid w:val="00901591"/>
    <w:rsid w:val="00901F30"/>
    <w:rsid w:val="009021A0"/>
    <w:rsid w:val="009039DF"/>
    <w:rsid w:val="00904F2D"/>
    <w:rsid w:val="00912D21"/>
    <w:rsid w:val="009154D8"/>
    <w:rsid w:val="00916A24"/>
    <w:rsid w:val="009224AA"/>
    <w:rsid w:val="00926324"/>
    <w:rsid w:val="0093386E"/>
    <w:rsid w:val="009373F7"/>
    <w:rsid w:val="00940FBE"/>
    <w:rsid w:val="00941EEE"/>
    <w:rsid w:val="00944718"/>
    <w:rsid w:val="0094490A"/>
    <w:rsid w:val="0094688C"/>
    <w:rsid w:val="00947083"/>
    <w:rsid w:val="0094728D"/>
    <w:rsid w:val="00956CA5"/>
    <w:rsid w:val="0096008E"/>
    <w:rsid w:val="00960941"/>
    <w:rsid w:val="00961411"/>
    <w:rsid w:val="00964060"/>
    <w:rsid w:val="0096530D"/>
    <w:rsid w:val="0096707A"/>
    <w:rsid w:val="00967779"/>
    <w:rsid w:val="00967A26"/>
    <w:rsid w:val="00972946"/>
    <w:rsid w:val="00974F36"/>
    <w:rsid w:val="009755E5"/>
    <w:rsid w:val="00983F68"/>
    <w:rsid w:val="00986D4E"/>
    <w:rsid w:val="009873B8"/>
    <w:rsid w:val="009915B5"/>
    <w:rsid w:val="00992768"/>
    <w:rsid w:val="00994F80"/>
    <w:rsid w:val="00995BB8"/>
    <w:rsid w:val="0099681B"/>
    <w:rsid w:val="00997EAE"/>
    <w:rsid w:val="009A33EC"/>
    <w:rsid w:val="009A5129"/>
    <w:rsid w:val="009A5778"/>
    <w:rsid w:val="009A5DC9"/>
    <w:rsid w:val="009A63F3"/>
    <w:rsid w:val="009A6D37"/>
    <w:rsid w:val="009A7A22"/>
    <w:rsid w:val="009A7D3B"/>
    <w:rsid w:val="009B2526"/>
    <w:rsid w:val="009B3BE9"/>
    <w:rsid w:val="009B4223"/>
    <w:rsid w:val="009B5130"/>
    <w:rsid w:val="009C1A7A"/>
    <w:rsid w:val="009C3A22"/>
    <w:rsid w:val="009D3932"/>
    <w:rsid w:val="009D3A76"/>
    <w:rsid w:val="009D541D"/>
    <w:rsid w:val="009D5F99"/>
    <w:rsid w:val="009E0242"/>
    <w:rsid w:val="009E0BDD"/>
    <w:rsid w:val="009E24BB"/>
    <w:rsid w:val="009E24FF"/>
    <w:rsid w:val="009E4BF5"/>
    <w:rsid w:val="009E50ED"/>
    <w:rsid w:val="009E6B1B"/>
    <w:rsid w:val="009F0326"/>
    <w:rsid w:val="009F4916"/>
    <w:rsid w:val="009F537E"/>
    <w:rsid w:val="009F66E8"/>
    <w:rsid w:val="009F75F7"/>
    <w:rsid w:val="009F7B99"/>
    <w:rsid w:val="00A0008A"/>
    <w:rsid w:val="00A04ED9"/>
    <w:rsid w:val="00A07960"/>
    <w:rsid w:val="00A118D0"/>
    <w:rsid w:val="00A11D7D"/>
    <w:rsid w:val="00A13AAB"/>
    <w:rsid w:val="00A14EB7"/>
    <w:rsid w:val="00A157EB"/>
    <w:rsid w:val="00A21B0F"/>
    <w:rsid w:val="00A23C13"/>
    <w:rsid w:val="00A3021A"/>
    <w:rsid w:val="00A30FAE"/>
    <w:rsid w:val="00A33A39"/>
    <w:rsid w:val="00A35356"/>
    <w:rsid w:val="00A35632"/>
    <w:rsid w:val="00A358EB"/>
    <w:rsid w:val="00A37700"/>
    <w:rsid w:val="00A405E6"/>
    <w:rsid w:val="00A4339A"/>
    <w:rsid w:val="00A44BB1"/>
    <w:rsid w:val="00A4533F"/>
    <w:rsid w:val="00A45986"/>
    <w:rsid w:val="00A46661"/>
    <w:rsid w:val="00A505EC"/>
    <w:rsid w:val="00A5364B"/>
    <w:rsid w:val="00A54A98"/>
    <w:rsid w:val="00A55820"/>
    <w:rsid w:val="00A559EF"/>
    <w:rsid w:val="00A55DDA"/>
    <w:rsid w:val="00A62AF0"/>
    <w:rsid w:val="00A64FC7"/>
    <w:rsid w:val="00A712A4"/>
    <w:rsid w:val="00A72B5F"/>
    <w:rsid w:val="00A73805"/>
    <w:rsid w:val="00A73A55"/>
    <w:rsid w:val="00A806CC"/>
    <w:rsid w:val="00A813F7"/>
    <w:rsid w:val="00A81CEA"/>
    <w:rsid w:val="00A83DCB"/>
    <w:rsid w:val="00A84001"/>
    <w:rsid w:val="00A90152"/>
    <w:rsid w:val="00A918FC"/>
    <w:rsid w:val="00A94820"/>
    <w:rsid w:val="00A95B92"/>
    <w:rsid w:val="00A96219"/>
    <w:rsid w:val="00A9719E"/>
    <w:rsid w:val="00AA16D5"/>
    <w:rsid w:val="00AA4104"/>
    <w:rsid w:val="00AA62F0"/>
    <w:rsid w:val="00AB2743"/>
    <w:rsid w:val="00AB40FA"/>
    <w:rsid w:val="00AB475D"/>
    <w:rsid w:val="00AB5A81"/>
    <w:rsid w:val="00AB619F"/>
    <w:rsid w:val="00AB6D4D"/>
    <w:rsid w:val="00AC021B"/>
    <w:rsid w:val="00AC13C1"/>
    <w:rsid w:val="00AC28D1"/>
    <w:rsid w:val="00AC5581"/>
    <w:rsid w:val="00AC617D"/>
    <w:rsid w:val="00AC7C3C"/>
    <w:rsid w:val="00AD0723"/>
    <w:rsid w:val="00AD09A0"/>
    <w:rsid w:val="00AD4F01"/>
    <w:rsid w:val="00AD7346"/>
    <w:rsid w:val="00AE12DD"/>
    <w:rsid w:val="00AE2363"/>
    <w:rsid w:val="00AE4204"/>
    <w:rsid w:val="00AF111B"/>
    <w:rsid w:val="00AF366F"/>
    <w:rsid w:val="00AF4262"/>
    <w:rsid w:val="00AF4F2F"/>
    <w:rsid w:val="00AF6030"/>
    <w:rsid w:val="00B01513"/>
    <w:rsid w:val="00B03F24"/>
    <w:rsid w:val="00B04C1F"/>
    <w:rsid w:val="00B052F7"/>
    <w:rsid w:val="00B10615"/>
    <w:rsid w:val="00B10BD2"/>
    <w:rsid w:val="00B11740"/>
    <w:rsid w:val="00B15706"/>
    <w:rsid w:val="00B15E70"/>
    <w:rsid w:val="00B16295"/>
    <w:rsid w:val="00B164EA"/>
    <w:rsid w:val="00B20D2B"/>
    <w:rsid w:val="00B22F46"/>
    <w:rsid w:val="00B24070"/>
    <w:rsid w:val="00B253AD"/>
    <w:rsid w:val="00B27B53"/>
    <w:rsid w:val="00B30E42"/>
    <w:rsid w:val="00B349CC"/>
    <w:rsid w:val="00B34E38"/>
    <w:rsid w:val="00B368C4"/>
    <w:rsid w:val="00B37C99"/>
    <w:rsid w:val="00B37D8B"/>
    <w:rsid w:val="00B4061D"/>
    <w:rsid w:val="00B437A4"/>
    <w:rsid w:val="00B44505"/>
    <w:rsid w:val="00B479B2"/>
    <w:rsid w:val="00B50CFB"/>
    <w:rsid w:val="00B51D0C"/>
    <w:rsid w:val="00B51F13"/>
    <w:rsid w:val="00B53DCC"/>
    <w:rsid w:val="00B61A94"/>
    <w:rsid w:val="00B643DA"/>
    <w:rsid w:val="00B646BA"/>
    <w:rsid w:val="00B64B0C"/>
    <w:rsid w:val="00B67096"/>
    <w:rsid w:val="00B74642"/>
    <w:rsid w:val="00B75EE6"/>
    <w:rsid w:val="00B76D34"/>
    <w:rsid w:val="00B76E1C"/>
    <w:rsid w:val="00B76F0D"/>
    <w:rsid w:val="00B835FF"/>
    <w:rsid w:val="00B84899"/>
    <w:rsid w:val="00B85CCB"/>
    <w:rsid w:val="00B878BC"/>
    <w:rsid w:val="00B92850"/>
    <w:rsid w:val="00B93D7A"/>
    <w:rsid w:val="00B97339"/>
    <w:rsid w:val="00B973D8"/>
    <w:rsid w:val="00B97D6E"/>
    <w:rsid w:val="00BA0430"/>
    <w:rsid w:val="00BA1356"/>
    <w:rsid w:val="00BA24F7"/>
    <w:rsid w:val="00BA2C46"/>
    <w:rsid w:val="00BA2D67"/>
    <w:rsid w:val="00BA5C1D"/>
    <w:rsid w:val="00BA60EE"/>
    <w:rsid w:val="00BB00CB"/>
    <w:rsid w:val="00BB011F"/>
    <w:rsid w:val="00BB404E"/>
    <w:rsid w:val="00BB7CE2"/>
    <w:rsid w:val="00BC1661"/>
    <w:rsid w:val="00BC18C0"/>
    <w:rsid w:val="00BC2635"/>
    <w:rsid w:val="00BC3D28"/>
    <w:rsid w:val="00BC3F8A"/>
    <w:rsid w:val="00BC4037"/>
    <w:rsid w:val="00BC41C7"/>
    <w:rsid w:val="00BC47D6"/>
    <w:rsid w:val="00BC57E8"/>
    <w:rsid w:val="00BC5C59"/>
    <w:rsid w:val="00BC5D37"/>
    <w:rsid w:val="00BC70E0"/>
    <w:rsid w:val="00BD034E"/>
    <w:rsid w:val="00BD1A94"/>
    <w:rsid w:val="00BD29FB"/>
    <w:rsid w:val="00BD3CDB"/>
    <w:rsid w:val="00BE1572"/>
    <w:rsid w:val="00BE4F91"/>
    <w:rsid w:val="00BF1650"/>
    <w:rsid w:val="00BF2D47"/>
    <w:rsid w:val="00BF31EB"/>
    <w:rsid w:val="00BF4651"/>
    <w:rsid w:val="00BF4D0A"/>
    <w:rsid w:val="00C01D1E"/>
    <w:rsid w:val="00C02625"/>
    <w:rsid w:val="00C10620"/>
    <w:rsid w:val="00C117C3"/>
    <w:rsid w:val="00C13C6C"/>
    <w:rsid w:val="00C153D4"/>
    <w:rsid w:val="00C1566F"/>
    <w:rsid w:val="00C15724"/>
    <w:rsid w:val="00C202B0"/>
    <w:rsid w:val="00C20317"/>
    <w:rsid w:val="00C23238"/>
    <w:rsid w:val="00C2532D"/>
    <w:rsid w:val="00C3084F"/>
    <w:rsid w:val="00C30FFC"/>
    <w:rsid w:val="00C34A35"/>
    <w:rsid w:val="00C35E29"/>
    <w:rsid w:val="00C37BB3"/>
    <w:rsid w:val="00C37F3C"/>
    <w:rsid w:val="00C41CF4"/>
    <w:rsid w:val="00C52317"/>
    <w:rsid w:val="00C52E42"/>
    <w:rsid w:val="00C531B0"/>
    <w:rsid w:val="00C55371"/>
    <w:rsid w:val="00C55385"/>
    <w:rsid w:val="00C558A0"/>
    <w:rsid w:val="00C57378"/>
    <w:rsid w:val="00C6020A"/>
    <w:rsid w:val="00C61490"/>
    <w:rsid w:val="00C615C8"/>
    <w:rsid w:val="00C637D0"/>
    <w:rsid w:val="00C664AF"/>
    <w:rsid w:val="00C67D10"/>
    <w:rsid w:val="00C71B51"/>
    <w:rsid w:val="00C71FF9"/>
    <w:rsid w:val="00C733C5"/>
    <w:rsid w:val="00C75AA5"/>
    <w:rsid w:val="00C778E6"/>
    <w:rsid w:val="00C804C5"/>
    <w:rsid w:val="00C8099A"/>
    <w:rsid w:val="00C8548E"/>
    <w:rsid w:val="00C86DF2"/>
    <w:rsid w:val="00C91E35"/>
    <w:rsid w:val="00C92000"/>
    <w:rsid w:val="00C94415"/>
    <w:rsid w:val="00C94809"/>
    <w:rsid w:val="00C955DC"/>
    <w:rsid w:val="00C969BB"/>
    <w:rsid w:val="00CA0F63"/>
    <w:rsid w:val="00CA3EAF"/>
    <w:rsid w:val="00CA48A4"/>
    <w:rsid w:val="00CA4E4A"/>
    <w:rsid w:val="00CA530E"/>
    <w:rsid w:val="00CA78D4"/>
    <w:rsid w:val="00CB0E85"/>
    <w:rsid w:val="00CB1BBD"/>
    <w:rsid w:val="00CB3319"/>
    <w:rsid w:val="00CB40D0"/>
    <w:rsid w:val="00CB521F"/>
    <w:rsid w:val="00CB5694"/>
    <w:rsid w:val="00CB6125"/>
    <w:rsid w:val="00CB6471"/>
    <w:rsid w:val="00CB6BA4"/>
    <w:rsid w:val="00CB6C17"/>
    <w:rsid w:val="00CC08D8"/>
    <w:rsid w:val="00CC207C"/>
    <w:rsid w:val="00CC214A"/>
    <w:rsid w:val="00CC3994"/>
    <w:rsid w:val="00CC3C98"/>
    <w:rsid w:val="00CC5B4F"/>
    <w:rsid w:val="00CD11BF"/>
    <w:rsid w:val="00CD348D"/>
    <w:rsid w:val="00CD6E47"/>
    <w:rsid w:val="00CD7FB6"/>
    <w:rsid w:val="00CE0574"/>
    <w:rsid w:val="00CE199B"/>
    <w:rsid w:val="00CE33CB"/>
    <w:rsid w:val="00CE3A1E"/>
    <w:rsid w:val="00CE3B2D"/>
    <w:rsid w:val="00CE3E67"/>
    <w:rsid w:val="00CE56C0"/>
    <w:rsid w:val="00CE59D8"/>
    <w:rsid w:val="00CE5A09"/>
    <w:rsid w:val="00CE6E5C"/>
    <w:rsid w:val="00CF23F1"/>
    <w:rsid w:val="00CF4CDD"/>
    <w:rsid w:val="00CF5497"/>
    <w:rsid w:val="00CF765A"/>
    <w:rsid w:val="00CF7F23"/>
    <w:rsid w:val="00D00386"/>
    <w:rsid w:val="00D003E6"/>
    <w:rsid w:val="00D005C9"/>
    <w:rsid w:val="00D04EBC"/>
    <w:rsid w:val="00D06220"/>
    <w:rsid w:val="00D12781"/>
    <w:rsid w:val="00D16A28"/>
    <w:rsid w:val="00D17CD6"/>
    <w:rsid w:val="00D22593"/>
    <w:rsid w:val="00D24FCF"/>
    <w:rsid w:val="00D30261"/>
    <w:rsid w:val="00D30802"/>
    <w:rsid w:val="00D31391"/>
    <w:rsid w:val="00D322DC"/>
    <w:rsid w:val="00D32448"/>
    <w:rsid w:val="00D346D9"/>
    <w:rsid w:val="00D35B8A"/>
    <w:rsid w:val="00D40333"/>
    <w:rsid w:val="00D41270"/>
    <w:rsid w:val="00D4236C"/>
    <w:rsid w:val="00D434F4"/>
    <w:rsid w:val="00D4457B"/>
    <w:rsid w:val="00D53A80"/>
    <w:rsid w:val="00D57360"/>
    <w:rsid w:val="00D57E98"/>
    <w:rsid w:val="00D6144D"/>
    <w:rsid w:val="00D64877"/>
    <w:rsid w:val="00D67646"/>
    <w:rsid w:val="00D71418"/>
    <w:rsid w:val="00D725E1"/>
    <w:rsid w:val="00D72F44"/>
    <w:rsid w:val="00D76394"/>
    <w:rsid w:val="00D76BDB"/>
    <w:rsid w:val="00D77FB3"/>
    <w:rsid w:val="00D808AC"/>
    <w:rsid w:val="00D818F9"/>
    <w:rsid w:val="00D819A3"/>
    <w:rsid w:val="00D81B1C"/>
    <w:rsid w:val="00D85310"/>
    <w:rsid w:val="00D85D73"/>
    <w:rsid w:val="00D86741"/>
    <w:rsid w:val="00D86E7D"/>
    <w:rsid w:val="00D873F1"/>
    <w:rsid w:val="00D87771"/>
    <w:rsid w:val="00D8779D"/>
    <w:rsid w:val="00D9259F"/>
    <w:rsid w:val="00D93DFF"/>
    <w:rsid w:val="00D94F5D"/>
    <w:rsid w:val="00D95305"/>
    <w:rsid w:val="00D95F78"/>
    <w:rsid w:val="00D97503"/>
    <w:rsid w:val="00DA6054"/>
    <w:rsid w:val="00DA7121"/>
    <w:rsid w:val="00DA744E"/>
    <w:rsid w:val="00DB163F"/>
    <w:rsid w:val="00DB216A"/>
    <w:rsid w:val="00DB2E01"/>
    <w:rsid w:val="00DB4AC6"/>
    <w:rsid w:val="00DC2727"/>
    <w:rsid w:val="00DC387E"/>
    <w:rsid w:val="00DC4DD1"/>
    <w:rsid w:val="00DD665E"/>
    <w:rsid w:val="00DD6778"/>
    <w:rsid w:val="00DE4FC5"/>
    <w:rsid w:val="00DE651B"/>
    <w:rsid w:val="00DE77EE"/>
    <w:rsid w:val="00DF0BAA"/>
    <w:rsid w:val="00DF2622"/>
    <w:rsid w:val="00DF3FF1"/>
    <w:rsid w:val="00DF6B40"/>
    <w:rsid w:val="00DF6D18"/>
    <w:rsid w:val="00DF7FC6"/>
    <w:rsid w:val="00E01372"/>
    <w:rsid w:val="00E015F0"/>
    <w:rsid w:val="00E0609E"/>
    <w:rsid w:val="00E06425"/>
    <w:rsid w:val="00E113A0"/>
    <w:rsid w:val="00E157F2"/>
    <w:rsid w:val="00E161CF"/>
    <w:rsid w:val="00E21339"/>
    <w:rsid w:val="00E23E6E"/>
    <w:rsid w:val="00E250E4"/>
    <w:rsid w:val="00E25791"/>
    <w:rsid w:val="00E27789"/>
    <w:rsid w:val="00E31EB8"/>
    <w:rsid w:val="00E32AC5"/>
    <w:rsid w:val="00E4230C"/>
    <w:rsid w:val="00E43F0A"/>
    <w:rsid w:val="00E444EE"/>
    <w:rsid w:val="00E44809"/>
    <w:rsid w:val="00E513FF"/>
    <w:rsid w:val="00E53195"/>
    <w:rsid w:val="00E5419A"/>
    <w:rsid w:val="00E57C2F"/>
    <w:rsid w:val="00E57DA6"/>
    <w:rsid w:val="00E61FB1"/>
    <w:rsid w:val="00E63141"/>
    <w:rsid w:val="00E67D9F"/>
    <w:rsid w:val="00E72A60"/>
    <w:rsid w:val="00E735C2"/>
    <w:rsid w:val="00E74C71"/>
    <w:rsid w:val="00E75890"/>
    <w:rsid w:val="00E77BE6"/>
    <w:rsid w:val="00E833BE"/>
    <w:rsid w:val="00E851F0"/>
    <w:rsid w:val="00E8570C"/>
    <w:rsid w:val="00E87776"/>
    <w:rsid w:val="00E92C79"/>
    <w:rsid w:val="00E92F84"/>
    <w:rsid w:val="00E93D50"/>
    <w:rsid w:val="00EA0B12"/>
    <w:rsid w:val="00EA0B40"/>
    <w:rsid w:val="00EA1181"/>
    <w:rsid w:val="00EA1F1C"/>
    <w:rsid w:val="00EA27EB"/>
    <w:rsid w:val="00EA4A30"/>
    <w:rsid w:val="00EA6BD5"/>
    <w:rsid w:val="00EB20E7"/>
    <w:rsid w:val="00EB4027"/>
    <w:rsid w:val="00EC0F56"/>
    <w:rsid w:val="00EC1299"/>
    <w:rsid w:val="00EC2C56"/>
    <w:rsid w:val="00EC38F2"/>
    <w:rsid w:val="00EC4E16"/>
    <w:rsid w:val="00EC6CA1"/>
    <w:rsid w:val="00ED18B6"/>
    <w:rsid w:val="00ED2162"/>
    <w:rsid w:val="00ED2D73"/>
    <w:rsid w:val="00ED402E"/>
    <w:rsid w:val="00ED5884"/>
    <w:rsid w:val="00ED5A69"/>
    <w:rsid w:val="00ED66F6"/>
    <w:rsid w:val="00EE02BF"/>
    <w:rsid w:val="00EE1ED9"/>
    <w:rsid w:val="00EE2C6D"/>
    <w:rsid w:val="00EE4092"/>
    <w:rsid w:val="00EE6EC2"/>
    <w:rsid w:val="00EE7306"/>
    <w:rsid w:val="00EF1496"/>
    <w:rsid w:val="00EF23B5"/>
    <w:rsid w:val="00EF28E7"/>
    <w:rsid w:val="00EF3670"/>
    <w:rsid w:val="00EF3BAB"/>
    <w:rsid w:val="00EF503F"/>
    <w:rsid w:val="00EF5CD2"/>
    <w:rsid w:val="00EF5E46"/>
    <w:rsid w:val="00EF63A2"/>
    <w:rsid w:val="00F007C9"/>
    <w:rsid w:val="00F012FB"/>
    <w:rsid w:val="00F031C1"/>
    <w:rsid w:val="00F0682F"/>
    <w:rsid w:val="00F07071"/>
    <w:rsid w:val="00F12681"/>
    <w:rsid w:val="00F143C9"/>
    <w:rsid w:val="00F16957"/>
    <w:rsid w:val="00F17144"/>
    <w:rsid w:val="00F2490D"/>
    <w:rsid w:val="00F300DA"/>
    <w:rsid w:val="00F33F8E"/>
    <w:rsid w:val="00F36AE9"/>
    <w:rsid w:val="00F372BD"/>
    <w:rsid w:val="00F413B1"/>
    <w:rsid w:val="00F41724"/>
    <w:rsid w:val="00F42049"/>
    <w:rsid w:val="00F42DE8"/>
    <w:rsid w:val="00F42F89"/>
    <w:rsid w:val="00F4430F"/>
    <w:rsid w:val="00F47A75"/>
    <w:rsid w:val="00F51512"/>
    <w:rsid w:val="00F53E97"/>
    <w:rsid w:val="00F54334"/>
    <w:rsid w:val="00F57431"/>
    <w:rsid w:val="00F576B3"/>
    <w:rsid w:val="00F61188"/>
    <w:rsid w:val="00F62715"/>
    <w:rsid w:val="00F62DBC"/>
    <w:rsid w:val="00F700DB"/>
    <w:rsid w:val="00F719E3"/>
    <w:rsid w:val="00F71AC0"/>
    <w:rsid w:val="00F7360F"/>
    <w:rsid w:val="00F740A6"/>
    <w:rsid w:val="00F80D36"/>
    <w:rsid w:val="00F8133B"/>
    <w:rsid w:val="00F816D6"/>
    <w:rsid w:val="00F8535A"/>
    <w:rsid w:val="00F85ABB"/>
    <w:rsid w:val="00F86D57"/>
    <w:rsid w:val="00F930FD"/>
    <w:rsid w:val="00F93DDC"/>
    <w:rsid w:val="00F9790B"/>
    <w:rsid w:val="00FA1ADD"/>
    <w:rsid w:val="00FA4223"/>
    <w:rsid w:val="00FA426F"/>
    <w:rsid w:val="00FA46A7"/>
    <w:rsid w:val="00FA4C08"/>
    <w:rsid w:val="00FA5CD4"/>
    <w:rsid w:val="00FB0C71"/>
    <w:rsid w:val="00FB2151"/>
    <w:rsid w:val="00FB3900"/>
    <w:rsid w:val="00FB52A5"/>
    <w:rsid w:val="00FC0277"/>
    <w:rsid w:val="00FC0FBA"/>
    <w:rsid w:val="00FC14AA"/>
    <w:rsid w:val="00FC2194"/>
    <w:rsid w:val="00FD12B6"/>
    <w:rsid w:val="00FD40A5"/>
    <w:rsid w:val="00FD6220"/>
    <w:rsid w:val="00FD7A19"/>
    <w:rsid w:val="00FE0757"/>
    <w:rsid w:val="00FE24B9"/>
    <w:rsid w:val="00FE2BA8"/>
    <w:rsid w:val="00FE377A"/>
    <w:rsid w:val="00FE536E"/>
    <w:rsid w:val="00FE6555"/>
    <w:rsid w:val="00FF221C"/>
    <w:rsid w:val="00FF3FB5"/>
    <w:rsid w:val="00FF4D94"/>
    <w:rsid w:val="00FF4E58"/>
    <w:rsid w:val="00F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5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3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74642"/>
  </w:style>
  <w:style w:type="paragraph" w:customStyle="1" w:styleId="EndNoteBibliographyTitle">
    <w:name w:val="EndNote Bibliography Title"/>
    <w:basedOn w:val="a"/>
    <w:link w:val="EndNoteBibliographyTitleChar"/>
    <w:rsid w:val="00B746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B746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B746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74642"/>
    <w:rPr>
      <w:rFonts w:ascii="Calibri" w:hAnsi="Calibri" w:cs="Calibri"/>
      <w:noProof/>
      <w:lang w:val="en-US"/>
    </w:rPr>
  </w:style>
  <w:style w:type="table" w:styleId="a4">
    <w:name w:val="Table Grid"/>
    <w:basedOn w:val="a1"/>
    <w:uiPriority w:val="39"/>
    <w:rsid w:val="00FA5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12781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4861E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4861EE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4861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861E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861EE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CD3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D348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D34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D348D"/>
    <w:rPr>
      <w:sz w:val="18"/>
      <w:szCs w:val="18"/>
    </w:rPr>
  </w:style>
  <w:style w:type="paragraph" w:styleId="af">
    <w:name w:val="Revision"/>
    <w:hidden/>
    <w:uiPriority w:val="99"/>
    <w:semiHidden/>
    <w:rsid w:val="00840780"/>
    <w:pPr>
      <w:spacing w:after="0" w:line="240" w:lineRule="auto"/>
    </w:pPr>
  </w:style>
  <w:style w:type="paragraph" w:styleId="af0">
    <w:name w:val="endnote text"/>
    <w:basedOn w:val="a"/>
    <w:link w:val="af1"/>
    <w:uiPriority w:val="99"/>
    <w:semiHidden/>
    <w:unhideWhenUsed/>
    <w:rsid w:val="00FC0FBA"/>
    <w:pPr>
      <w:spacing w:after="0" w:line="240" w:lineRule="auto"/>
    </w:pPr>
    <w:rPr>
      <w:sz w:val="20"/>
      <w:szCs w:val="20"/>
    </w:rPr>
  </w:style>
  <w:style w:type="character" w:customStyle="1" w:styleId="af1">
    <w:name w:val="尾注文本 字符"/>
    <w:basedOn w:val="a0"/>
    <w:link w:val="af0"/>
    <w:uiPriority w:val="99"/>
    <w:semiHidden/>
    <w:rsid w:val="00FC0FBA"/>
    <w:rPr>
      <w:sz w:val="20"/>
      <w:szCs w:val="20"/>
    </w:rPr>
  </w:style>
  <w:style w:type="character" w:styleId="af2">
    <w:name w:val="endnote reference"/>
    <w:basedOn w:val="a0"/>
    <w:uiPriority w:val="99"/>
    <w:semiHidden/>
    <w:unhideWhenUsed/>
    <w:rsid w:val="00FC0F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C06A6-BA19-40ED-9A38-9CF09582B64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5T11:18:00Z</dcterms:created>
  <dcterms:modified xsi:type="dcterms:W3CDTF">2024-11-28T15:20:00Z</dcterms:modified>
</cp:coreProperties>
</file>